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CBC4EE" w14:textId="46F19D83" w:rsidR="00722A7C" w:rsidRPr="00161221" w:rsidRDefault="009A409F" w:rsidP="00722A7C">
      <w:pPr>
        <w:spacing w:after="0"/>
        <w:rPr>
          <w:rFonts w:ascii="Calibri Light" w:hAnsi="Calibri Light" w:cs="Calibri Light"/>
          <w:b/>
          <w:bCs/>
          <w:kern w:val="22"/>
          <w:sz w:val="22"/>
          <w:szCs w:val="22"/>
          <w:lang w:val="en-US"/>
        </w:rPr>
      </w:pPr>
      <w:r w:rsidRPr="00161221">
        <w:rPr>
          <w:rFonts w:ascii="Calibri Light" w:hAnsi="Calibri Light" w:cs="Calibri Light"/>
          <w:b/>
          <w:bCs/>
          <w:kern w:val="22"/>
          <w:sz w:val="22"/>
          <w:szCs w:val="22"/>
          <w:lang w:val="en-US"/>
        </w:rPr>
        <w:t xml:space="preserve">Table S1: </w:t>
      </w:r>
      <w:r w:rsidR="00722A7C" w:rsidRPr="00161221">
        <w:rPr>
          <w:rFonts w:ascii="Calibri Light" w:hAnsi="Calibri Light" w:cs="Calibri Light"/>
          <w:b/>
          <w:bCs/>
          <w:kern w:val="22"/>
          <w:sz w:val="22"/>
          <w:szCs w:val="22"/>
          <w:lang w:val="en-US"/>
        </w:rPr>
        <w:t>Definitions</w:t>
      </w:r>
      <w:r w:rsidR="00161221" w:rsidRPr="00161221">
        <w:rPr>
          <w:rFonts w:ascii="Calibri Light" w:hAnsi="Calibri Light" w:cs="Calibri Light"/>
          <w:b/>
          <w:bCs/>
          <w:kern w:val="22"/>
          <w:sz w:val="22"/>
          <w:szCs w:val="22"/>
          <w:lang w:val="en-US"/>
        </w:rPr>
        <w:t xml:space="preserve"> of t</w:t>
      </w:r>
      <w:r w:rsidR="00161221">
        <w:rPr>
          <w:rFonts w:ascii="Calibri Light" w:hAnsi="Calibri Light" w:cs="Calibri Light"/>
          <w:b/>
          <w:bCs/>
          <w:kern w:val="22"/>
          <w:sz w:val="22"/>
          <w:szCs w:val="22"/>
          <w:lang w:val="en-US"/>
        </w:rPr>
        <w:t>uberculosis</w:t>
      </w:r>
    </w:p>
    <w:p w14:paraId="174E90BE" w14:textId="0C56D52F" w:rsidR="00722A7C" w:rsidRPr="00161221" w:rsidRDefault="00722A7C" w:rsidP="00722A7C">
      <w:pPr>
        <w:spacing w:after="0"/>
        <w:rPr>
          <w:rFonts w:ascii="Calibri Light" w:hAnsi="Calibri Light" w:cs="Calibri Light"/>
          <w:kern w:val="22"/>
          <w:sz w:val="22"/>
          <w:szCs w:val="22"/>
          <w:lang w:val="en-US"/>
        </w:rPr>
      </w:pPr>
    </w:p>
    <w:tbl>
      <w:tblPr>
        <w:tblW w:w="14601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2835"/>
        <w:gridCol w:w="11766"/>
      </w:tblGrid>
      <w:tr w:rsidR="00722A7C" w:rsidRPr="00722A7C" w14:paraId="7B4D77CA" w14:textId="77777777" w:rsidTr="00722A7C">
        <w:tc>
          <w:tcPr>
            <w:tcW w:w="146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07BF95" w14:textId="59365351" w:rsidR="00722A7C" w:rsidRPr="00722A7C" w:rsidRDefault="00722A7C" w:rsidP="00B8514F">
            <w:pPr>
              <w:spacing w:after="0"/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</w:pPr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  <w:t>Microbiologically Confirmed T</w:t>
            </w:r>
            <w:r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  <w:t>uberculosis</w:t>
            </w:r>
          </w:p>
        </w:tc>
      </w:tr>
      <w:tr w:rsidR="00722A7C" w:rsidRPr="00161221" w14:paraId="346B91CA" w14:textId="77777777" w:rsidTr="00722A7C">
        <w:tc>
          <w:tcPr>
            <w:tcW w:w="2835" w:type="dxa"/>
            <w:shd w:val="clear" w:color="auto" w:fill="auto"/>
          </w:tcPr>
          <w:p w14:paraId="1D821DC9" w14:textId="6BD6441F" w:rsidR="00722A7C" w:rsidRPr="00722A7C" w:rsidRDefault="00722A7C" w:rsidP="00722A7C">
            <w:pPr>
              <w:spacing w:after="0"/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</w:pPr>
            <w:proofErr w:type="spellStart"/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>Microbiologically</w:t>
            </w:r>
            <w:proofErr w:type="spellEnd"/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 xml:space="preserve"> </w:t>
            </w:r>
            <w:proofErr w:type="spellStart"/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>confirmed</w:t>
            </w:r>
            <w:proofErr w:type="spellEnd"/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 xml:space="preserve"> </w:t>
            </w:r>
            <w:r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>P</w:t>
            </w:r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>TB</w:t>
            </w:r>
          </w:p>
        </w:tc>
        <w:tc>
          <w:tcPr>
            <w:tcW w:w="11766" w:type="dxa"/>
            <w:shd w:val="clear" w:color="auto" w:fill="auto"/>
          </w:tcPr>
          <w:p w14:paraId="0C3E2BF8" w14:textId="24814DFC" w:rsidR="00722A7C" w:rsidRPr="00722A7C" w:rsidRDefault="00C70FF5" w:rsidP="00722A7C">
            <w:pPr>
              <w:spacing w:after="0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P</w:t>
            </w:r>
            <w:r w:rsidR="00722A7C"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resence of acid-fast bacilli or positive </w:t>
            </w:r>
            <w:proofErr w:type="spellStart"/>
            <w:r w:rsidR="00722A7C"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Xpert</w:t>
            </w:r>
            <w:proofErr w:type="spellEnd"/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®</w:t>
            </w:r>
            <w:r w:rsidR="00722A7C"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 MTB/RIF from a sputum </w:t>
            </w:r>
          </w:p>
          <w:p w14:paraId="48297F31" w14:textId="77777777" w:rsidR="00722A7C" w:rsidRPr="00722A7C" w:rsidRDefault="00722A7C" w:rsidP="00722A7C">
            <w:pPr>
              <w:spacing w:after="0"/>
              <w:ind w:left="174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OR</w:t>
            </w:r>
          </w:p>
          <w:p w14:paraId="23BD68D6" w14:textId="6DD305C3" w:rsidR="00C70FF5" w:rsidRPr="00722A7C" w:rsidRDefault="00722A7C" w:rsidP="00722A7C">
            <w:pPr>
              <w:spacing w:after="0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A15</w:t>
            </w:r>
            <w:r w:rsidR="00023F9D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.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0-9</w:t>
            </w:r>
            <w:r w:rsidR="00B7213F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 (</w:t>
            </w:r>
            <w:r w:rsidR="00C70FF5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TB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 of the lung, intrathoracic lymph nodes, trachea or bronchus confirmed bacteriologically or histologically</w:t>
            </w:r>
            <w:r w:rsidR="00B7213F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)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 except A15.6 and start of TB treatment 1 week before until 3 months after working diagnosis</w:t>
            </w:r>
          </w:p>
        </w:tc>
      </w:tr>
      <w:tr w:rsidR="00701856" w:rsidRPr="009A409F" w14:paraId="5AE1A554" w14:textId="77777777" w:rsidTr="00722A7C">
        <w:tc>
          <w:tcPr>
            <w:tcW w:w="2835" w:type="dxa"/>
            <w:shd w:val="clear" w:color="auto" w:fill="auto"/>
          </w:tcPr>
          <w:p w14:paraId="6F7745F7" w14:textId="77777777" w:rsidR="00701856" w:rsidRPr="00722A7C" w:rsidRDefault="00701856" w:rsidP="00701856">
            <w:pPr>
              <w:spacing w:after="0"/>
              <w:ind w:left="45"/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</w:pPr>
            <w:bookmarkStart w:id="0" w:name="_GoBack" w:colFirst="2" w:colLast="2"/>
            <w:proofErr w:type="spellStart"/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>Microbiologically</w:t>
            </w:r>
            <w:proofErr w:type="spellEnd"/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 xml:space="preserve"> </w:t>
            </w:r>
            <w:proofErr w:type="spellStart"/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>confirmed</w:t>
            </w:r>
            <w:proofErr w:type="spellEnd"/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 xml:space="preserve"> EPTB</w:t>
            </w:r>
          </w:p>
          <w:p w14:paraId="393B2245" w14:textId="77777777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</w:pPr>
          </w:p>
        </w:tc>
        <w:tc>
          <w:tcPr>
            <w:tcW w:w="11766" w:type="dxa"/>
            <w:shd w:val="clear" w:color="auto" w:fill="auto"/>
          </w:tcPr>
          <w:p w14:paraId="4E7313D5" w14:textId="77777777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P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resence of acid-fast bacilli or positive </w:t>
            </w:r>
            <w:proofErr w:type="spellStart"/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Xpert</w:t>
            </w:r>
            <w:proofErr w:type="spellEnd"/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®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 MTB/RIF from a sterile site (not sputum)</w:t>
            </w:r>
          </w:p>
          <w:p w14:paraId="2FCCA600" w14:textId="77777777" w:rsidR="00701856" w:rsidRPr="00722A7C" w:rsidRDefault="00701856" w:rsidP="00701856">
            <w:pPr>
              <w:spacing w:after="0"/>
              <w:ind w:left="174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OR</w:t>
            </w:r>
          </w:p>
          <w:p w14:paraId="2C9E95B2" w14:textId="59091CC0" w:rsidR="00701856" w:rsidRDefault="00701856" w:rsidP="00701856">
            <w:pPr>
              <w:spacing w:after="0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A15.6 (Tuberculous pleurisy, confirmed bacteriologically and histologically) and start of TB treatment 1 week before until 3 months after working diagnosis</w:t>
            </w:r>
          </w:p>
        </w:tc>
      </w:tr>
      <w:bookmarkEnd w:id="0"/>
      <w:tr w:rsidR="00701856" w:rsidRPr="009A409F" w14:paraId="1E5F2F25" w14:textId="77777777" w:rsidTr="00722A7C">
        <w:tc>
          <w:tcPr>
            <w:tcW w:w="2835" w:type="dxa"/>
            <w:shd w:val="clear" w:color="auto" w:fill="auto"/>
          </w:tcPr>
          <w:p w14:paraId="2320333E" w14:textId="77777777" w:rsidR="00701856" w:rsidRPr="00701856" w:rsidRDefault="00701856" w:rsidP="00701856">
            <w:pPr>
              <w:spacing w:after="0"/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</w:pPr>
          </w:p>
        </w:tc>
        <w:tc>
          <w:tcPr>
            <w:tcW w:w="11766" w:type="dxa"/>
            <w:shd w:val="clear" w:color="auto" w:fill="auto"/>
          </w:tcPr>
          <w:p w14:paraId="255A9051" w14:textId="77777777" w:rsidR="00701856" w:rsidRDefault="00701856" w:rsidP="00701856">
            <w:pPr>
              <w:spacing w:after="0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</w:p>
        </w:tc>
      </w:tr>
      <w:tr w:rsidR="00701856" w:rsidRPr="009A409F" w14:paraId="1D1AD69D" w14:textId="77777777" w:rsidTr="00C70FF5"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2ABB78D6" w14:textId="465C0C0F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  <w:t>Combined m</w:t>
            </w:r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  <w:t xml:space="preserve">icrobiologically confirmed </w:t>
            </w:r>
            <w:r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  <w:t>PTB and EPTB</w:t>
            </w:r>
          </w:p>
        </w:tc>
        <w:tc>
          <w:tcPr>
            <w:tcW w:w="11766" w:type="dxa"/>
            <w:tcBorders>
              <w:bottom w:val="single" w:sz="4" w:space="0" w:color="auto"/>
            </w:tcBorders>
            <w:shd w:val="clear" w:color="auto" w:fill="auto"/>
          </w:tcPr>
          <w:p w14:paraId="7D706D91" w14:textId="0095B37E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P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resence of acid-fast bacilli/positive </w:t>
            </w:r>
            <w:proofErr w:type="spellStart"/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Xpert</w:t>
            </w:r>
            <w:proofErr w:type="spellEnd"/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®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 MTB/RIF from sputum and A15.6, A17</w:t>
            </w:r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 (TB of nervous system)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, A18</w:t>
            </w:r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 (TB of other organs)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, A19</w:t>
            </w:r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 (</w:t>
            </w:r>
            <w:proofErr w:type="spellStart"/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miliary</w:t>
            </w:r>
            <w:proofErr w:type="spellEnd"/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 TB)</w:t>
            </w:r>
          </w:p>
          <w:p w14:paraId="5D284185" w14:textId="77777777" w:rsidR="00701856" w:rsidRPr="00722A7C" w:rsidRDefault="00701856" w:rsidP="00701856">
            <w:pPr>
              <w:spacing w:after="0"/>
              <w:ind w:left="174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OR</w:t>
            </w:r>
          </w:p>
          <w:p w14:paraId="75176216" w14:textId="0F528970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P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resence of acid-fast bacilli/positive </w:t>
            </w:r>
            <w:proofErr w:type="spellStart"/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Xpert</w:t>
            </w:r>
            <w:proofErr w:type="spellEnd"/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®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 MTB/RIF from sterile site and cough or infiltrate on </w:t>
            </w:r>
            <w:r w:rsidR="00A856F1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chest 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x</w:t>
            </w:r>
            <w:r w:rsidR="00A856F1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-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ray</w:t>
            </w:r>
          </w:p>
        </w:tc>
      </w:tr>
      <w:tr w:rsidR="00701856" w:rsidRPr="00722A7C" w14:paraId="7FC6B5D1" w14:textId="77777777" w:rsidTr="00C70FF5">
        <w:tc>
          <w:tcPr>
            <w:tcW w:w="146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17CAAA" w14:textId="5119B3FE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>Clinically</w:t>
            </w:r>
            <w:proofErr w:type="spellEnd"/>
            <w:r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>diagnosed</w:t>
            </w:r>
            <w:proofErr w:type="spellEnd"/>
            <w:r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>Tuberculosis</w:t>
            </w:r>
            <w:proofErr w:type="spellEnd"/>
          </w:p>
        </w:tc>
      </w:tr>
      <w:tr w:rsidR="00701856" w:rsidRPr="009A409F" w14:paraId="6BB93550" w14:textId="77777777" w:rsidTr="00C70FF5">
        <w:tc>
          <w:tcPr>
            <w:tcW w:w="2835" w:type="dxa"/>
            <w:shd w:val="clear" w:color="auto" w:fill="auto"/>
          </w:tcPr>
          <w:p w14:paraId="56260BE4" w14:textId="014CC132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</w:pPr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 xml:space="preserve">Clinical </w:t>
            </w:r>
            <w:r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>P</w:t>
            </w:r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>TB</w:t>
            </w:r>
          </w:p>
        </w:tc>
        <w:tc>
          <w:tcPr>
            <w:tcW w:w="11766" w:type="dxa"/>
            <w:shd w:val="clear" w:color="auto" w:fill="auto"/>
          </w:tcPr>
          <w:p w14:paraId="0CA2FD87" w14:textId="3345C9ED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A16</w:t>
            </w:r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.0-9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(Tuberculosis of the lung, not confirmed bacteriologically or histologically)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, except A16.5 </w:t>
            </w:r>
            <w:r w:rsidR="00CF39D7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(TB pleurisy without bacteriological or histological evidence) 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without microbiological proof </w:t>
            </w:r>
          </w:p>
          <w:p w14:paraId="63E4D365" w14:textId="77777777" w:rsidR="00701856" w:rsidRPr="00722A7C" w:rsidRDefault="00701856" w:rsidP="00701856">
            <w:pPr>
              <w:spacing w:after="0"/>
              <w:ind w:left="174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AND </w:t>
            </w:r>
          </w:p>
          <w:p w14:paraId="5C8EC21A" w14:textId="76F4F3A5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start of TB treatment 1 week before until 3 months after working diagnosis</w:t>
            </w:r>
          </w:p>
        </w:tc>
      </w:tr>
      <w:tr w:rsidR="00701856" w:rsidRPr="009A409F" w14:paraId="792EEA71" w14:textId="77777777" w:rsidTr="00C70FF5">
        <w:tc>
          <w:tcPr>
            <w:tcW w:w="2835" w:type="dxa"/>
            <w:shd w:val="clear" w:color="auto" w:fill="auto"/>
          </w:tcPr>
          <w:p w14:paraId="718A1D3E" w14:textId="77777777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</w:pPr>
            <w:r w:rsidRPr="00722A7C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  <w:t>Clinical EPTB</w:t>
            </w:r>
          </w:p>
          <w:p w14:paraId="650572A6" w14:textId="77777777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</w:rPr>
            </w:pPr>
          </w:p>
        </w:tc>
        <w:tc>
          <w:tcPr>
            <w:tcW w:w="11766" w:type="dxa"/>
            <w:shd w:val="clear" w:color="auto" w:fill="auto"/>
          </w:tcPr>
          <w:p w14:paraId="5BF90FF9" w14:textId="6C6F4847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ICD-10 codes A16.5, A17, A18, A19 without microbiological proof</w:t>
            </w:r>
            <w:r w:rsidR="00A856F1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,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 </w:t>
            </w:r>
            <w:r w:rsidR="00A856F1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without cough or infiltrate on chest x-ray</w:t>
            </w:r>
          </w:p>
          <w:p w14:paraId="7CE6BCB0" w14:textId="77777777" w:rsidR="00701856" w:rsidRPr="00722A7C" w:rsidRDefault="00701856" w:rsidP="00701856">
            <w:pPr>
              <w:spacing w:after="0"/>
              <w:ind w:left="174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AND </w:t>
            </w:r>
          </w:p>
          <w:p w14:paraId="1D0C3A8D" w14:textId="3AE1A818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S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tart of anti-TB-treatment 1 week before until 3 months after working diagnosis</w:t>
            </w:r>
          </w:p>
        </w:tc>
      </w:tr>
      <w:tr w:rsidR="00701856" w:rsidRPr="009A409F" w14:paraId="5EF731F6" w14:textId="77777777" w:rsidTr="00C70FF5">
        <w:trPr>
          <w:trHeight w:val="284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29B6FF8F" w14:textId="00397CC2" w:rsidR="00701856" w:rsidRPr="00C70FF5" w:rsidRDefault="00701856" w:rsidP="00701856">
            <w:pPr>
              <w:spacing w:after="0"/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</w:pPr>
            <w:r w:rsidRPr="00C70FF5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  <w:t xml:space="preserve">Combined clinical </w:t>
            </w:r>
            <w:r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  <w:t>PTB</w:t>
            </w:r>
            <w:r w:rsidRPr="00C70FF5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  <w:t xml:space="preserve"> and </w:t>
            </w:r>
            <w:r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  <w:t>E</w:t>
            </w:r>
            <w:r w:rsidRPr="00C70FF5">
              <w:rPr>
                <w:rFonts w:ascii="Calibri Light" w:hAnsi="Calibri Light" w:cs="Calibri Light"/>
                <w:b/>
                <w:bCs/>
                <w:kern w:val="22"/>
                <w:sz w:val="22"/>
                <w:szCs w:val="22"/>
                <w:lang w:val="en-US"/>
              </w:rPr>
              <w:t>PTB</w:t>
            </w:r>
          </w:p>
        </w:tc>
        <w:tc>
          <w:tcPr>
            <w:tcW w:w="11766" w:type="dxa"/>
            <w:tcBorders>
              <w:bottom w:val="single" w:sz="4" w:space="0" w:color="auto"/>
            </w:tcBorders>
            <w:shd w:val="clear" w:color="auto" w:fill="auto"/>
          </w:tcPr>
          <w:p w14:paraId="7FF11673" w14:textId="6E385EFD" w:rsidR="00701856" w:rsidRPr="00722A7C" w:rsidRDefault="00701856" w:rsidP="00701856">
            <w:pPr>
              <w:spacing w:after="0"/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</w:pP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A16.5, A17, A18, A19 and cough or infiltrate on </w:t>
            </w:r>
            <w:r w:rsidR="00A856F1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 xml:space="preserve">chest 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x</w:t>
            </w:r>
            <w:r w:rsidR="00A856F1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-</w:t>
            </w:r>
            <w:r w:rsidRPr="00722A7C">
              <w:rPr>
                <w:rFonts w:ascii="Calibri Light" w:hAnsi="Calibri Light" w:cs="Calibri Light"/>
                <w:kern w:val="22"/>
                <w:sz w:val="22"/>
                <w:szCs w:val="22"/>
                <w:lang w:val="en-US"/>
              </w:rPr>
              <w:t>ray without microbiological proof</w:t>
            </w:r>
          </w:p>
        </w:tc>
      </w:tr>
    </w:tbl>
    <w:p w14:paraId="105C0FC1" w14:textId="587F7D7B" w:rsidR="00722A7C" w:rsidRPr="00B67C90" w:rsidRDefault="00722A7C" w:rsidP="00722A7C">
      <w:pPr>
        <w:spacing w:after="0"/>
        <w:rPr>
          <w:rFonts w:ascii="Calibri Light" w:hAnsi="Calibri Light" w:cs="Calibri Light"/>
          <w:b/>
          <w:i/>
          <w:sz w:val="18"/>
          <w:szCs w:val="18"/>
          <w:lang w:val="en-US"/>
        </w:rPr>
      </w:pPr>
    </w:p>
    <w:p w14:paraId="0C02BAEB" w14:textId="77777777" w:rsidR="00B449E2" w:rsidRPr="00690CC7" w:rsidRDefault="00B449E2">
      <w:pPr>
        <w:rPr>
          <w:lang w:val="en-US"/>
        </w:rPr>
      </w:pPr>
    </w:p>
    <w:sectPr w:rsidR="00B449E2" w:rsidRPr="00690CC7" w:rsidSect="00722A7C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Arial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3"/>
    <w:multiLevelType w:val="multilevel"/>
    <w:tmpl w:val="00000003"/>
    <w:name w:val="WW8Num3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</w:rPr>
    </w:lvl>
  </w:abstractNum>
  <w:abstractNum w:abstractNumId="1" w15:restartNumberingAfterBreak="0">
    <w:nsid w:val="00000008"/>
    <w:multiLevelType w:val="multilevel"/>
    <w:tmpl w:val="00000008"/>
    <w:name w:val="WW8Num8"/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</w:rPr>
    </w:lvl>
  </w:abstractNum>
  <w:abstractNum w:abstractNumId="2" w15:restartNumberingAfterBreak="0">
    <w:nsid w:val="0000000A"/>
    <w:multiLevelType w:val="multilevel"/>
    <w:tmpl w:val="36E2DB84"/>
    <w:name w:val="WW8Num10"/>
    <w:lvl w:ilvl="0">
      <w:start w:val="4"/>
      <w:numFmt w:val="decimal"/>
      <w:lvlText w:val="%1"/>
      <w:lvlJc w:val="left"/>
      <w:pPr>
        <w:tabs>
          <w:tab w:val="num" w:pos="0"/>
        </w:tabs>
        <w:ind w:left="460" w:hanging="460"/>
      </w:pPr>
      <w:rPr>
        <w:b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460" w:hanging="46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b/>
        <w:i w:val="0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</w:lvl>
  </w:abstractNum>
  <w:abstractNum w:abstractNumId="3" w15:restartNumberingAfterBreak="0">
    <w:nsid w:val="1C407F71"/>
    <w:multiLevelType w:val="hybridMultilevel"/>
    <w:tmpl w:val="1AB28B58"/>
    <w:lvl w:ilvl="0" w:tplc="0807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962914"/>
    <w:multiLevelType w:val="hybridMultilevel"/>
    <w:tmpl w:val="4B0ED35E"/>
    <w:lvl w:ilvl="0" w:tplc="08070001">
      <w:start w:val="1"/>
      <w:numFmt w:val="bullet"/>
      <w:lvlText w:val=""/>
      <w:lvlJc w:val="left"/>
      <w:pPr>
        <w:ind w:left="1779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A7C"/>
    <w:rsid w:val="00021F21"/>
    <w:rsid w:val="00023167"/>
    <w:rsid w:val="00023F9D"/>
    <w:rsid w:val="0003115F"/>
    <w:rsid w:val="00041FA3"/>
    <w:rsid w:val="00046967"/>
    <w:rsid w:val="0007388F"/>
    <w:rsid w:val="0008296D"/>
    <w:rsid w:val="00096FC5"/>
    <w:rsid w:val="000B056F"/>
    <w:rsid w:val="000C696E"/>
    <w:rsid w:val="00107160"/>
    <w:rsid w:val="00133268"/>
    <w:rsid w:val="00134CF6"/>
    <w:rsid w:val="00153B26"/>
    <w:rsid w:val="00161221"/>
    <w:rsid w:val="001A0388"/>
    <w:rsid w:val="001B7220"/>
    <w:rsid w:val="001F2D57"/>
    <w:rsid w:val="001F3749"/>
    <w:rsid w:val="002063FD"/>
    <w:rsid w:val="00237922"/>
    <w:rsid w:val="00247C93"/>
    <w:rsid w:val="002504EE"/>
    <w:rsid w:val="00295387"/>
    <w:rsid w:val="002B0C0C"/>
    <w:rsid w:val="00322677"/>
    <w:rsid w:val="003275B8"/>
    <w:rsid w:val="00337397"/>
    <w:rsid w:val="0036245C"/>
    <w:rsid w:val="00384F22"/>
    <w:rsid w:val="003B4548"/>
    <w:rsid w:val="003E092B"/>
    <w:rsid w:val="003E13C8"/>
    <w:rsid w:val="003E1CF2"/>
    <w:rsid w:val="003F1358"/>
    <w:rsid w:val="003F5FE6"/>
    <w:rsid w:val="00434A6B"/>
    <w:rsid w:val="0043511A"/>
    <w:rsid w:val="004404EA"/>
    <w:rsid w:val="004535C9"/>
    <w:rsid w:val="00465A08"/>
    <w:rsid w:val="004822F6"/>
    <w:rsid w:val="00512427"/>
    <w:rsid w:val="005450FF"/>
    <w:rsid w:val="00562F78"/>
    <w:rsid w:val="00563A5A"/>
    <w:rsid w:val="005704F1"/>
    <w:rsid w:val="005C377A"/>
    <w:rsid w:val="005D51E9"/>
    <w:rsid w:val="0060284F"/>
    <w:rsid w:val="0062211B"/>
    <w:rsid w:val="00642A93"/>
    <w:rsid w:val="00655973"/>
    <w:rsid w:val="00665A21"/>
    <w:rsid w:val="00673723"/>
    <w:rsid w:val="00676A51"/>
    <w:rsid w:val="00677ABB"/>
    <w:rsid w:val="00690CC7"/>
    <w:rsid w:val="006B57D6"/>
    <w:rsid w:val="006C08B9"/>
    <w:rsid w:val="006C1ED1"/>
    <w:rsid w:val="006D249E"/>
    <w:rsid w:val="006E3E9E"/>
    <w:rsid w:val="00701856"/>
    <w:rsid w:val="00722888"/>
    <w:rsid w:val="00722A7C"/>
    <w:rsid w:val="007645A1"/>
    <w:rsid w:val="00767E49"/>
    <w:rsid w:val="007E5F98"/>
    <w:rsid w:val="0083027B"/>
    <w:rsid w:val="00842335"/>
    <w:rsid w:val="00882277"/>
    <w:rsid w:val="00893226"/>
    <w:rsid w:val="008A5454"/>
    <w:rsid w:val="008D3DEF"/>
    <w:rsid w:val="009050C7"/>
    <w:rsid w:val="00912395"/>
    <w:rsid w:val="00926846"/>
    <w:rsid w:val="00932EEC"/>
    <w:rsid w:val="009353B1"/>
    <w:rsid w:val="00953A1E"/>
    <w:rsid w:val="00963CBE"/>
    <w:rsid w:val="009870AE"/>
    <w:rsid w:val="0099764E"/>
    <w:rsid w:val="009A409F"/>
    <w:rsid w:val="009E2092"/>
    <w:rsid w:val="009F3DE6"/>
    <w:rsid w:val="009F6AE1"/>
    <w:rsid w:val="00A37C53"/>
    <w:rsid w:val="00A64C60"/>
    <w:rsid w:val="00A856F1"/>
    <w:rsid w:val="00AA4D39"/>
    <w:rsid w:val="00AB496B"/>
    <w:rsid w:val="00AC4CAD"/>
    <w:rsid w:val="00AC72F2"/>
    <w:rsid w:val="00AF0989"/>
    <w:rsid w:val="00AF5AE4"/>
    <w:rsid w:val="00B32787"/>
    <w:rsid w:val="00B449E2"/>
    <w:rsid w:val="00B51A96"/>
    <w:rsid w:val="00B7213F"/>
    <w:rsid w:val="00BA6F68"/>
    <w:rsid w:val="00BB7BB7"/>
    <w:rsid w:val="00C03C95"/>
    <w:rsid w:val="00C1345C"/>
    <w:rsid w:val="00C67F3B"/>
    <w:rsid w:val="00C70FF5"/>
    <w:rsid w:val="00C85A14"/>
    <w:rsid w:val="00C9590F"/>
    <w:rsid w:val="00CA2B73"/>
    <w:rsid w:val="00CD3EC1"/>
    <w:rsid w:val="00CE53AC"/>
    <w:rsid w:val="00CE5B6B"/>
    <w:rsid w:val="00CF39D7"/>
    <w:rsid w:val="00CF3A19"/>
    <w:rsid w:val="00D8256A"/>
    <w:rsid w:val="00D96FC1"/>
    <w:rsid w:val="00DA0929"/>
    <w:rsid w:val="00DB0717"/>
    <w:rsid w:val="00DE55E0"/>
    <w:rsid w:val="00DF1CEB"/>
    <w:rsid w:val="00DF62FF"/>
    <w:rsid w:val="00E03647"/>
    <w:rsid w:val="00E81FB9"/>
    <w:rsid w:val="00E93B9B"/>
    <w:rsid w:val="00EA126E"/>
    <w:rsid w:val="00EA6496"/>
    <w:rsid w:val="00EE6B58"/>
    <w:rsid w:val="00EF77F6"/>
    <w:rsid w:val="00F05CCE"/>
    <w:rsid w:val="00F07DA7"/>
    <w:rsid w:val="00F102ED"/>
    <w:rsid w:val="00F12AE4"/>
    <w:rsid w:val="00F723AF"/>
    <w:rsid w:val="00FA1BC4"/>
    <w:rsid w:val="00FC1CD8"/>
    <w:rsid w:val="00FD21F1"/>
    <w:rsid w:val="00FD4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289B93"/>
  <w15:chartTrackingRefBased/>
  <w15:docId w15:val="{CD2C76CA-94B0-7945-A4EA-42FEE7109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722A7C"/>
    <w:pPr>
      <w:suppressAutoHyphens/>
      <w:spacing w:after="200" w:line="276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72"/>
    <w:qFormat/>
    <w:rsid w:val="00722A7C"/>
    <w:pPr>
      <w:ind w:left="708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2A7C"/>
    <w:pPr>
      <w:spacing w:after="0" w:line="240" w:lineRule="auto"/>
    </w:pPr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2A7C"/>
    <w:rPr>
      <w:rFonts w:ascii="Times New Roman" w:eastAsia="Times New Roman" w:hAnsi="Times New Roman" w:cs="Times New Roman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430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ja Weisser Rohacek</dc:creator>
  <cp:keywords/>
  <dc:description/>
  <cp:lastModifiedBy>Armon Arpagaus</cp:lastModifiedBy>
  <cp:revision>4</cp:revision>
  <dcterms:created xsi:type="dcterms:W3CDTF">2019-09-08T16:38:00Z</dcterms:created>
  <dcterms:modified xsi:type="dcterms:W3CDTF">2019-09-16T09:10:00Z</dcterms:modified>
</cp:coreProperties>
</file>